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20"/>
        <w:gridCol w:w="2020"/>
        <w:gridCol w:w="2021"/>
        <w:gridCol w:w="2021"/>
        <w:gridCol w:w="2021"/>
      </w:tblGrid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lex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. cerevisia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. anserina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sSf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sSm</w:t>
            </w:r>
          </w:p>
        </w:tc>
        <w:tc>
          <w:tcPr>
            <w:tcW w:w="20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I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7_10890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0_15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lex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7_490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2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1_1948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31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9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2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2_12950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ycling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9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5_555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stem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8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6_3970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ps34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1_20030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tdIns3K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ps15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6_183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mplex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ps30/atg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1_1102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4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8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3_5250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8 Ub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2_177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jugation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3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1_2061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stem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4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5_5430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2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4_7460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2 ubl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2_177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p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jugation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0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ystem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16</w:t>
            </w:r>
          </w:p>
        </w:tc>
        <w:tc>
          <w:tcPr>
            <w:tcW w:w="20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7_6440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  <w:tr>
        <w:trPr/>
        <w:tc>
          <w:tcPr>
            <w:tcW w:w="20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5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Pa_2_160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  <w:tc>
          <w:tcPr>
            <w:tcW w:w="202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_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14"/>
          <w:szCs w:val="14"/>
          <w:lang w:val="en-US"/>
        </w:rPr>
        <w:t>Adapted from Feng Y., He D., Yao Z. and Klionsky D.J.in Cell Research (2014) 24:24-41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09:11:00Z</dcterms:created>
  <dc:creator>paoletti</dc:creator>
  <dc:description/>
  <dc:language>en-US</dc:language>
  <cp:lastModifiedBy>paoletti</cp:lastModifiedBy>
  <dcterms:modified xsi:type="dcterms:W3CDTF">2016-02-25T0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